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52F58" w14:textId="21A62879" w:rsidR="000B4232" w:rsidRPr="00A11E3F" w:rsidRDefault="000B4232" w:rsidP="000B4232">
      <w:pPr>
        <w:spacing w:line="360" w:lineRule="auto"/>
        <w:rPr>
          <w:rFonts w:ascii="Arial" w:hAnsi="Arial"/>
          <w:b/>
          <w:bCs/>
          <w:lang w:val="en-GB"/>
        </w:rPr>
      </w:pPr>
      <w:r>
        <w:rPr>
          <w:rFonts w:ascii="Arial" w:hAnsi="Arial"/>
          <w:b/>
          <w:bCs/>
          <w:lang w:val="en-GB"/>
        </w:rPr>
        <w:t>SUPPORTING INFORMATION</w:t>
      </w:r>
    </w:p>
    <w:tbl>
      <w:tblPr>
        <w:tblpPr w:leftFromText="180" w:rightFromText="180" w:vertAnchor="page" w:horzAnchor="margin" w:tblpY="2431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2351"/>
        <w:gridCol w:w="5387"/>
      </w:tblGrid>
      <w:tr w:rsidR="001D2BA6" w:rsidRPr="003328E0" w14:paraId="0044E833" w14:textId="77777777" w:rsidTr="001D2BA6">
        <w:tc>
          <w:tcPr>
            <w:tcW w:w="1188" w:type="dxa"/>
            <w:shd w:val="clear" w:color="auto" w:fill="auto"/>
          </w:tcPr>
          <w:p w14:paraId="525EFA77" w14:textId="77777777" w:rsidR="001D2BA6" w:rsidRPr="003328E0" w:rsidRDefault="001D2BA6" w:rsidP="001D2BA6">
            <w:pPr>
              <w:spacing w:before="120" w:after="120"/>
              <w:rPr>
                <w:rFonts w:ascii="Arial" w:eastAsia="Calibri" w:hAnsi="Arial"/>
                <w:b/>
                <w:sz w:val="20"/>
              </w:rPr>
            </w:pPr>
            <w:r w:rsidRPr="006F5CB5">
              <w:rPr>
                <w:rFonts w:ascii="Arial" w:eastAsia="Calibri" w:hAnsi="Arial"/>
                <w:b/>
                <w:sz w:val="20"/>
              </w:rPr>
              <w:t>Primer</w:t>
            </w:r>
          </w:p>
        </w:tc>
        <w:tc>
          <w:tcPr>
            <w:tcW w:w="2351" w:type="dxa"/>
            <w:shd w:val="clear" w:color="auto" w:fill="auto"/>
          </w:tcPr>
          <w:p w14:paraId="20BB7F93" w14:textId="77777777" w:rsidR="001D2BA6" w:rsidRPr="003328E0" w:rsidRDefault="001D2BA6" w:rsidP="001D2BA6">
            <w:pPr>
              <w:spacing w:before="120" w:after="120"/>
              <w:rPr>
                <w:rFonts w:ascii="Arial" w:eastAsia="Calibri" w:hAnsi="Arial"/>
                <w:b/>
                <w:sz w:val="20"/>
              </w:rPr>
            </w:pPr>
            <w:r w:rsidRPr="003328E0">
              <w:rPr>
                <w:rFonts w:ascii="Arial" w:eastAsia="Calibri" w:hAnsi="Arial"/>
                <w:b/>
                <w:sz w:val="20"/>
              </w:rPr>
              <w:t xml:space="preserve">DNA </w:t>
            </w:r>
            <w:proofErr w:type="spellStart"/>
            <w:r w:rsidRPr="003328E0">
              <w:rPr>
                <w:rFonts w:ascii="Arial" w:eastAsia="Calibri" w:hAnsi="Arial"/>
                <w:b/>
                <w:sz w:val="20"/>
              </w:rPr>
              <w:t>target</w:t>
            </w:r>
            <w:proofErr w:type="spellEnd"/>
          </w:p>
        </w:tc>
        <w:tc>
          <w:tcPr>
            <w:tcW w:w="5387" w:type="dxa"/>
            <w:shd w:val="clear" w:color="auto" w:fill="auto"/>
          </w:tcPr>
          <w:p w14:paraId="5419E3CC" w14:textId="77777777" w:rsidR="001D2BA6" w:rsidRPr="003328E0" w:rsidRDefault="001D2BA6" w:rsidP="001D2BA6">
            <w:pPr>
              <w:spacing w:before="120" w:after="120"/>
              <w:rPr>
                <w:rFonts w:ascii="Arial" w:eastAsia="Calibri" w:hAnsi="Arial"/>
                <w:b/>
                <w:sz w:val="20"/>
              </w:rPr>
            </w:pPr>
            <w:proofErr w:type="spellStart"/>
            <w:r w:rsidRPr="003328E0">
              <w:rPr>
                <w:rFonts w:ascii="Arial" w:eastAsia="Calibri" w:hAnsi="Arial"/>
                <w:b/>
                <w:sz w:val="20"/>
              </w:rPr>
              <w:t>Sequence</w:t>
            </w:r>
            <w:proofErr w:type="spellEnd"/>
            <w:r w:rsidRPr="003328E0">
              <w:rPr>
                <w:rFonts w:ascii="Arial" w:eastAsia="Calibri" w:hAnsi="Arial"/>
                <w:b/>
                <w:sz w:val="20"/>
              </w:rPr>
              <w:t xml:space="preserve"> 5´</w:t>
            </w:r>
            <w:r w:rsidRPr="00665365">
              <w:rPr>
                <w:rFonts w:ascii="Arial" w:eastAsia="Calibri" w:hAnsi="Arial"/>
                <w:b/>
                <w:sz w:val="20"/>
              </w:rPr>
              <w:t>→</w:t>
            </w:r>
            <w:r w:rsidRPr="003328E0">
              <w:rPr>
                <w:rFonts w:ascii="Arial" w:eastAsia="Calibri" w:hAnsi="Arial"/>
                <w:b/>
                <w:sz w:val="20"/>
              </w:rPr>
              <w:t xml:space="preserve"> 3´</w:t>
            </w:r>
          </w:p>
        </w:tc>
      </w:tr>
      <w:tr w:rsidR="001D2BA6" w:rsidRPr="003328E0" w14:paraId="01E706F5" w14:textId="77777777" w:rsidTr="001D2BA6">
        <w:tc>
          <w:tcPr>
            <w:tcW w:w="1188" w:type="dxa"/>
            <w:shd w:val="clear" w:color="auto" w:fill="auto"/>
          </w:tcPr>
          <w:p w14:paraId="6E8C8CE5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sz w:val="20"/>
              </w:rPr>
            </w:pPr>
            <w:r w:rsidRPr="003328E0">
              <w:rPr>
                <w:rFonts w:ascii="Arial" w:eastAsia="Calibri" w:hAnsi="Arial"/>
                <w:sz w:val="20"/>
              </w:rPr>
              <w:t>oKPC</w:t>
            </w:r>
            <w:r>
              <w:rPr>
                <w:rFonts w:ascii="Arial" w:eastAsia="Calibri" w:hAnsi="Arial"/>
                <w:sz w:val="20"/>
              </w:rPr>
              <w:t>105</w:t>
            </w:r>
          </w:p>
        </w:tc>
        <w:tc>
          <w:tcPr>
            <w:tcW w:w="2351" w:type="dxa"/>
            <w:shd w:val="clear" w:color="auto" w:fill="auto"/>
          </w:tcPr>
          <w:p w14:paraId="21061904" w14:textId="77777777" w:rsidR="001D2BA6" w:rsidRPr="006B73E6" w:rsidRDefault="001D2BA6" w:rsidP="001D2BA6">
            <w:pPr>
              <w:spacing w:before="20" w:after="20"/>
              <w:rPr>
                <w:rFonts w:ascii="Arial" w:eastAsia="Calibri" w:hAnsi="Arial"/>
                <w:sz w:val="20"/>
                <w:szCs w:val="20"/>
              </w:rPr>
            </w:pPr>
            <w:r w:rsidRPr="006B73E6">
              <w:rPr>
                <w:rFonts w:ascii="Arial" w:eastAsia="Calibri" w:hAnsi="Arial"/>
                <w:sz w:val="20"/>
                <w:szCs w:val="20"/>
              </w:rPr>
              <w:t>CrSar1-F</w:t>
            </w:r>
          </w:p>
        </w:tc>
        <w:tc>
          <w:tcPr>
            <w:tcW w:w="5387" w:type="dxa"/>
            <w:shd w:val="clear" w:color="auto" w:fill="auto"/>
          </w:tcPr>
          <w:p w14:paraId="01FA7F01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caps/>
                <w:sz w:val="20"/>
              </w:rPr>
            </w:pPr>
            <w:r w:rsidRPr="00805DEA">
              <w:rPr>
                <w:rFonts w:ascii="Arial" w:eastAsia="Calibri" w:hAnsi="Arial"/>
                <w:caps/>
                <w:sz w:val="20"/>
              </w:rPr>
              <w:t>gctactcacaacaagccccaATGTTCCTAGTAAACTGGTTCTATG</w:t>
            </w:r>
          </w:p>
        </w:tc>
      </w:tr>
      <w:tr w:rsidR="001D2BA6" w:rsidRPr="003328E0" w14:paraId="026191D5" w14:textId="77777777" w:rsidTr="001D2BA6">
        <w:tc>
          <w:tcPr>
            <w:tcW w:w="1188" w:type="dxa"/>
            <w:shd w:val="clear" w:color="auto" w:fill="auto"/>
          </w:tcPr>
          <w:p w14:paraId="1702A453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sz w:val="20"/>
              </w:rPr>
            </w:pPr>
            <w:r w:rsidRPr="003328E0">
              <w:rPr>
                <w:rFonts w:ascii="Arial" w:eastAsia="Calibri" w:hAnsi="Arial"/>
                <w:sz w:val="20"/>
              </w:rPr>
              <w:t>oKPC</w:t>
            </w:r>
            <w:r>
              <w:rPr>
                <w:rFonts w:ascii="Arial" w:eastAsia="Calibri" w:hAnsi="Arial"/>
                <w:sz w:val="20"/>
              </w:rPr>
              <w:t>106</w:t>
            </w:r>
          </w:p>
        </w:tc>
        <w:tc>
          <w:tcPr>
            <w:tcW w:w="2351" w:type="dxa"/>
            <w:shd w:val="clear" w:color="auto" w:fill="auto"/>
          </w:tcPr>
          <w:p w14:paraId="5B66BAEB" w14:textId="77777777" w:rsidR="001D2BA6" w:rsidRPr="006B73E6" w:rsidRDefault="001D2BA6" w:rsidP="001D2BA6">
            <w:pPr>
              <w:spacing w:before="20" w:after="20"/>
              <w:rPr>
                <w:rFonts w:ascii="Arial" w:eastAsia="Calibri" w:hAnsi="Arial"/>
                <w:sz w:val="20"/>
                <w:szCs w:val="20"/>
              </w:rPr>
            </w:pPr>
            <w:r w:rsidRPr="006B73E6">
              <w:rPr>
                <w:rFonts w:ascii="Arial" w:eastAsia="Calibri" w:hAnsi="Arial"/>
                <w:sz w:val="20"/>
                <w:szCs w:val="20"/>
              </w:rPr>
              <w:t>CrSar1-R</w:t>
            </w:r>
          </w:p>
        </w:tc>
        <w:tc>
          <w:tcPr>
            <w:tcW w:w="5387" w:type="dxa"/>
            <w:shd w:val="clear" w:color="auto" w:fill="auto"/>
          </w:tcPr>
          <w:p w14:paraId="0F1DB97C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caps/>
                <w:sz w:val="20"/>
              </w:rPr>
            </w:pPr>
            <w:r w:rsidRPr="00805DEA">
              <w:rPr>
                <w:rFonts w:ascii="Arial" w:eastAsia="Calibri" w:hAnsi="Arial"/>
                <w:caps/>
                <w:sz w:val="20"/>
              </w:rPr>
              <w:t>cagctcctcgcccttgctcaccaTGAATTCCTTGATGTACTGG</w:t>
            </w:r>
          </w:p>
        </w:tc>
      </w:tr>
      <w:tr w:rsidR="001D2BA6" w:rsidRPr="003328E0" w14:paraId="56E60843" w14:textId="77777777" w:rsidTr="001D2BA6">
        <w:tc>
          <w:tcPr>
            <w:tcW w:w="1188" w:type="dxa"/>
            <w:shd w:val="clear" w:color="auto" w:fill="auto"/>
          </w:tcPr>
          <w:p w14:paraId="74244C4D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sz w:val="20"/>
              </w:rPr>
            </w:pPr>
            <w:r w:rsidRPr="003328E0">
              <w:rPr>
                <w:rFonts w:ascii="Arial" w:eastAsia="Calibri" w:hAnsi="Arial"/>
                <w:sz w:val="20"/>
              </w:rPr>
              <w:t>o</w:t>
            </w:r>
            <w:r>
              <w:rPr>
                <w:rFonts w:ascii="Arial" w:eastAsia="Calibri" w:hAnsi="Arial"/>
                <w:sz w:val="20"/>
              </w:rPr>
              <w:t>DF0001</w:t>
            </w:r>
          </w:p>
        </w:tc>
        <w:tc>
          <w:tcPr>
            <w:tcW w:w="2351" w:type="dxa"/>
            <w:shd w:val="clear" w:color="auto" w:fill="auto"/>
          </w:tcPr>
          <w:p w14:paraId="2F902175" w14:textId="77777777" w:rsidR="001D2BA6" w:rsidRPr="006B73E6" w:rsidRDefault="001D2BA6" w:rsidP="001D2BA6">
            <w:pPr>
              <w:spacing w:before="20" w:after="20"/>
              <w:rPr>
                <w:rFonts w:ascii="Arial" w:eastAsia="Calibri" w:hAnsi="Arial"/>
                <w:sz w:val="20"/>
                <w:szCs w:val="20"/>
              </w:rPr>
            </w:pPr>
            <w:proofErr w:type="spellStart"/>
            <w:r w:rsidRPr="006B73E6">
              <w:rPr>
                <w:rFonts w:ascii="Arial" w:eastAsia="Calibri" w:hAnsi="Arial"/>
                <w:sz w:val="20"/>
                <w:szCs w:val="20"/>
              </w:rPr>
              <w:t>mCerulean</w:t>
            </w:r>
            <w:proofErr w:type="spellEnd"/>
            <w:r w:rsidRPr="006B73E6">
              <w:rPr>
                <w:rFonts w:ascii="Arial" w:eastAsia="Calibri" w:hAnsi="Arial"/>
                <w:sz w:val="20"/>
                <w:szCs w:val="20"/>
              </w:rPr>
              <w:t>-HDEL-F</w:t>
            </w:r>
          </w:p>
        </w:tc>
        <w:tc>
          <w:tcPr>
            <w:tcW w:w="5387" w:type="dxa"/>
            <w:shd w:val="clear" w:color="auto" w:fill="auto"/>
          </w:tcPr>
          <w:p w14:paraId="47605D3F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caps/>
                <w:sz w:val="20"/>
              </w:rPr>
            </w:pPr>
            <w:r w:rsidRPr="00805DEA">
              <w:rPr>
                <w:rFonts w:ascii="Arial" w:eastAsia="Calibri" w:hAnsi="Arial"/>
                <w:caps/>
                <w:sz w:val="20"/>
              </w:rPr>
              <w:t>ggagagcaacccgggccccgCGCGTACTGGCGCTCTACTCCTGGTCGCGCTGGCGCTTGCGGGCTGCGCGCAGGCTTGCgugagcaagggcgaggagct</w:t>
            </w:r>
          </w:p>
        </w:tc>
      </w:tr>
      <w:tr w:rsidR="001D2BA6" w:rsidRPr="003328E0" w14:paraId="72398817" w14:textId="77777777" w:rsidTr="001D2BA6">
        <w:tc>
          <w:tcPr>
            <w:tcW w:w="1188" w:type="dxa"/>
            <w:shd w:val="clear" w:color="auto" w:fill="auto"/>
          </w:tcPr>
          <w:p w14:paraId="51D7CC07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sz w:val="20"/>
              </w:rPr>
            </w:pPr>
            <w:r w:rsidRPr="003328E0">
              <w:rPr>
                <w:rFonts w:ascii="Arial" w:eastAsia="Calibri" w:hAnsi="Arial"/>
                <w:sz w:val="20"/>
              </w:rPr>
              <w:t>o</w:t>
            </w:r>
            <w:r>
              <w:rPr>
                <w:rFonts w:ascii="Arial" w:eastAsia="Calibri" w:hAnsi="Arial"/>
                <w:sz w:val="20"/>
              </w:rPr>
              <w:t>DF0002</w:t>
            </w:r>
          </w:p>
        </w:tc>
        <w:tc>
          <w:tcPr>
            <w:tcW w:w="2351" w:type="dxa"/>
            <w:shd w:val="clear" w:color="auto" w:fill="auto"/>
          </w:tcPr>
          <w:p w14:paraId="5EBB12A4" w14:textId="77777777" w:rsidR="001D2BA6" w:rsidRPr="006B73E6" w:rsidRDefault="001D2BA6" w:rsidP="001D2BA6">
            <w:pPr>
              <w:spacing w:before="20" w:after="20"/>
              <w:rPr>
                <w:rFonts w:ascii="Arial" w:eastAsia="Calibri" w:hAnsi="Arial"/>
                <w:sz w:val="20"/>
                <w:szCs w:val="20"/>
              </w:rPr>
            </w:pPr>
            <w:proofErr w:type="spellStart"/>
            <w:r w:rsidRPr="006B73E6">
              <w:rPr>
                <w:rFonts w:ascii="Arial" w:eastAsia="Calibri" w:hAnsi="Arial"/>
                <w:sz w:val="20"/>
                <w:szCs w:val="20"/>
              </w:rPr>
              <w:t>mCerulean</w:t>
            </w:r>
            <w:proofErr w:type="spellEnd"/>
            <w:r w:rsidRPr="006B73E6">
              <w:rPr>
                <w:rFonts w:ascii="Arial" w:eastAsia="Calibri" w:hAnsi="Arial"/>
                <w:sz w:val="20"/>
                <w:szCs w:val="20"/>
              </w:rPr>
              <w:t>-HDEL-R</w:t>
            </w:r>
          </w:p>
        </w:tc>
        <w:tc>
          <w:tcPr>
            <w:tcW w:w="5387" w:type="dxa"/>
            <w:shd w:val="clear" w:color="auto" w:fill="auto"/>
          </w:tcPr>
          <w:p w14:paraId="49C6FF36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caps/>
                <w:sz w:val="20"/>
              </w:rPr>
            </w:pPr>
            <w:r w:rsidRPr="00805DEA">
              <w:rPr>
                <w:rFonts w:ascii="Arial" w:eastAsia="Calibri" w:hAnsi="Arial"/>
                <w:caps/>
                <w:sz w:val="20"/>
              </w:rPr>
              <w:t>atttacacggagcggctgcaTTAGAGCTCGTCGTGcttgtacagctcgtccatgcc</w:t>
            </w:r>
          </w:p>
        </w:tc>
      </w:tr>
      <w:tr w:rsidR="001D2BA6" w:rsidRPr="003328E0" w14:paraId="75CD2F39" w14:textId="77777777" w:rsidTr="001D2BA6">
        <w:tc>
          <w:tcPr>
            <w:tcW w:w="1188" w:type="dxa"/>
            <w:shd w:val="clear" w:color="auto" w:fill="auto"/>
          </w:tcPr>
          <w:p w14:paraId="2426D384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sz w:val="20"/>
              </w:rPr>
            </w:pPr>
            <w:r w:rsidRPr="003328E0">
              <w:rPr>
                <w:rFonts w:ascii="Arial" w:eastAsia="Calibri" w:hAnsi="Arial"/>
                <w:sz w:val="20"/>
              </w:rPr>
              <w:t>oKPC1</w:t>
            </w:r>
            <w:r>
              <w:rPr>
                <w:rFonts w:ascii="Arial" w:eastAsia="Calibri" w:hAnsi="Arial"/>
                <w:sz w:val="20"/>
              </w:rPr>
              <w:t>69</w:t>
            </w:r>
          </w:p>
        </w:tc>
        <w:tc>
          <w:tcPr>
            <w:tcW w:w="2351" w:type="dxa"/>
            <w:shd w:val="clear" w:color="auto" w:fill="auto"/>
          </w:tcPr>
          <w:p w14:paraId="008D3DDB" w14:textId="77777777" w:rsidR="001D2BA6" w:rsidRPr="006B73E6" w:rsidRDefault="001D2BA6" w:rsidP="001D2BA6">
            <w:pPr>
              <w:spacing w:before="20" w:after="20"/>
              <w:rPr>
                <w:rFonts w:ascii="Arial" w:eastAsia="Calibri" w:hAnsi="Arial"/>
                <w:sz w:val="20"/>
                <w:szCs w:val="20"/>
              </w:rPr>
            </w:pPr>
            <w:r w:rsidRPr="006B73E6">
              <w:rPr>
                <w:rFonts w:ascii="Arial" w:hAnsi="Arial" w:cs="Arial"/>
                <w:sz w:val="20"/>
                <w:szCs w:val="20"/>
                <w:lang w:val="en-GB" w:bidi="my-MM"/>
              </w:rPr>
              <w:t>SS-mCherry-SP</w:t>
            </w:r>
            <w:r w:rsidRPr="006B73E6">
              <w:rPr>
                <w:rFonts w:ascii="Arial" w:hAnsi="Arial" w:cs="Arial"/>
                <w:sz w:val="20"/>
                <w:szCs w:val="20"/>
                <w:vertAlign w:val="subscript"/>
                <w:lang w:val="en-GB" w:bidi="my-MM"/>
              </w:rPr>
              <w:t>10</w:t>
            </w:r>
            <w:r w:rsidRPr="006B73E6">
              <w:rPr>
                <w:rFonts w:ascii="Arial" w:hAnsi="Arial" w:cs="Arial"/>
                <w:sz w:val="20"/>
                <w:szCs w:val="20"/>
                <w:lang w:val="en-GB" w:bidi="my-MM"/>
              </w:rPr>
              <w:t>-F</w:t>
            </w:r>
          </w:p>
        </w:tc>
        <w:tc>
          <w:tcPr>
            <w:tcW w:w="5387" w:type="dxa"/>
            <w:shd w:val="clear" w:color="auto" w:fill="auto"/>
          </w:tcPr>
          <w:p w14:paraId="458AB84D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caps/>
                <w:sz w:val="20"/>
              </w:rPr>
            </w:pPr>
            <w:r w:rsidRPr="00FF0152">
              <w:rPr>
                <w:rFonts w:ascii="Arial" w:eastAsia="Calibri" w:hAnsi="Arial"/>
                <w:caps/>
                <w:sz w:val="20"/>
              </w:rPr>
              <w:t>cccactgctactcacaacaagcccatatgatgtcgctggcgacgcgg</w:t>
            </w:r>
          </w:p>
        </w:tc>
      </w:tr>
      <w:tr w:rsidR="001D2BA6" w:rsidRPr="003328E0" w14:paraId="4F47D66F" w14:textId="77777777" w:rsidTr="001D2BA6">
        <w:trPr>
          <w:trHeight w:val="345"/>
        </w:trPr>
        <w:tc>
          <w:tcPr>
            <w:tcW w:w="1188" w:type="dxa"/>
            <w:shd w:val="clear" w:color="auto" w:fill="auto"/>
          </w:tcPr>
          <w:p w14:paraId="5B998D6C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sz w:val="20"/>
              </w:rPr>
            </w:pPr>
            <w:r w:rsidRPr="003328E0">
              <w:rPr>
                <w:rFonts w:ascii="Arial" w:eastAsia="Calibri" w:hAnsi="Arial"/>
                <w:sz w:val="20"/>
              </w:rPr>
              <w:t>oKPC</w:t>
            </w:r>
            <w:r>
              <w:rPr>
                <w:rFonts w:ascii="Arial" w:eastAsia="Calibri" w:hAnsi="Arial"/>
                <w:sz w:val="20"/>
              </w:rPr>
              <w:t>170</w:t>
            </w:r>
          </w:p>
        </w:tc>
        <w:tc>
          <w:tcPr>
            <w:tcW w:w="2351" w:type="dxa"/>
            <w:shd w:val="clear" w:color="auto" w:fill="auto"/>
          </w:tcPr>
          <w:p w14:paraId="2CD361D8" w14:textId="77777777" w:rsidR="001D2BA6" w:rsidRPr="006B73E6" w:rsidRDefault="001D2BA6" w:rsidP="001D2BA6">
            <w:pPr>
              <w:spacing w:before="20" w:after="20"/>
              <w:rPr>
                <w:rFonts w:ascii="Arial" w:eastAsia="Calibri" w:hAnsi="Arial"/>
                <w:sz w:val="20"/>
                <w:szCs w:val="20"/>
              </w:rPr>
            </w:pPr>
            <w:r w:rsidRPr="006B73E6">
              <w:rPr>
                <w:rFonts w:ascii="Arial" w:hAnsi="Arial" w:cs="Arial"/>
                <w:sz w:val="20"/>
                <w:szCs w:val="20"/>
                <w:lang w:val="en-GB" w:bidi="my-MM"/>
              </w:rPr>
              <w:t>SS-mCherry-SP</w:t>
            </w:r>
            <w:r w:rsidRPr="006B73E6">
              <w:rPr>
                <w:rFonts w:ascii="Arial" w:hAnsi="Arial" w:cs="Arial"/>
                <w:sz w:val="20"/>
                <w:szCs w:val="20"/>
                <w:vertAlign w:val="subscript"/>
                <w:lang w:val="en-GB" w:bidi="my-MM"/>
              </w:rPr>
              <w:t>10</w:t>
            </w:r>
            <w:r w:rsidRPr="006B73E6">
              <w:rPr>
                <w:rFonts w:ascii="Arial" w:hAnsi="Arial" w:cs="Arial"/>
                <w:sz w:val="20"/>
                <w:szCs w:val="20"/>
                <w:lang w:val="en-GB" w:bidi="my-MM"/>
              </w:rPr>
              <w:t>-R</w:t>
            </w:r>
          </w:p>
        </w:tc>
        <w:tc>
          <w:tcPr>
            <w:tcW w:w="5387" w:type="dxa"/>
            <w:shd w:val="clear" w:color="auto" w:fill="auto"/>
          </w:tcPr>
          <w:p w14:paraId="445D6DBD" w14:textId="77777777" w:rsidR="001D2BA6" w:rsidRPr="003328E0" w:rsidRDefault="001D2BA6" w:rsidP="001D2BA6">
            <w:pPr>
              <w:spacing w:before="20" w:after="20"/>
              <w:rPr>
                <w:rFonts w:ascii="Arial" w:eastAsia="Calibri" w:hAnsi="Arial"/>
                <w:caps/>
                <w:sz w:val="20"/>
              </w:rPr>
            </w:pPr>
            <w:r w:rsidRPr="00FF0152">
              <w:rPr>
                <w:rFonts w:ascii="Arial" w:eastAsia="Calibri" w:hAnsi="Arial"/>
                <w:caps/>
                <w:sz w:val="20"/>
              </w:rPr>
              <w:t>agaattcggtaccttaggggctcggggatggc</w:t>
            </w:r>
          </w:p>
        </w:tc>
      </w:tr>
    </w:tbl>
    <w:p w14:paraId="314C405B" w14:textId="776241A6" w:rsidR="00980B1A" w:rsidRDefault="00980B1A" w:rsidP="00980B1A">
      <w:pPr>
        <w:spacing w:line="360" w:lineRule="auto"/>
        <w:jc w:val="both"/>
        <w:rPr>
          <w:rFonts w:ascii="Arial" w:hAnsi="Arial"/>
          <w:color w:val="2A2A2A"/>
          <w:shd w:val="clear" w:color="auto" w:fill="FFFFFF"/>
          <w:lang w:val="en-GB"/>
        </w:rPr>
      </w:pPr>
      <w:r w:rsidRPr="00980B1A">
        <w:rPr>
          <w:rFonts w:ascii="Arial" w:hAnsi="Arial"/>
          <w:b/>
          <w:color w:val="2A2A2A"/>
          <w:shd w:val="clear" w:color="auto" w:fill="FFFFFF"/>
          <w:lang w:val="en-GB"/>
        </w:rPr>
        <w:t>Table S1.</w:t>
      </w:r>
      <w:r>
        <w:rPr>
          <w:rFonts w:ascii="Arial" w:hAnsi="Arial"/>
          <w:color w:val="2A2A2A"/>
          <w:shd w:val="clear" w:color="auto" w:fill="FFFFFF"/>
          <w:lang w:val="en-GB"/>
        </w:rPr>
        <w:t xml:space="preserve"> List of</w:t>
      </w:r>
      <w:r w:rsidRPr="00980B1A">
        <w:rPr>
          <w:lang w:val="en-GB"/>
        </w:rPr>
        <w:t xml:space="preserve"> </w:t>
      </w:r>
      <w:r w:rsidRPr="00980B1A">
        <w:rPr>
          <w:rFonts w:ascii="Arial" w:hAnsi="Arial"/>
          <w:color w:val="2A2A2A"/>
          <w:shd w:val="clear" w:color="auto" w:fill="FFFFFF"/>
          <w:lang w:val="en-GB"/>
        </w:rPr>
        <w:t>oligonucleotides used in this study.</w:t>
      </w:r>
    </w:p>
    <w:p w14:paraId="0F7D8797" w14:textId="77777777" w:rsidR="001D2BA6" w:rsidRDefault="001D2BA6" w:rsidP="00980B1A">
      <w:pPr>
        <w:spacing w:line="360" w:lineRule="auto"/>
        <w:jc w:val="both"/>
        <w:rPr>
          <w:rFonts w:ascii="Arial" w:hAnsi="Arial"/>
          <w:color w:val="2A2A2A"/>
          <w:shd w:val="clear" w:color="auto" w:fill="FFFFFF"/>
          <w:lang w:val="en-GB"/>
        </w:rPr>
      </w:pPr>
    </w:p>
    <w:p w14:paraId="609C0BF4" w14:textId="64EEB1A6" w:rsidR="00F16717" w:rsidRPr="00203413" w:rsidRDefault="00F16717">
      <w:pPr>
        <w:rPr>
          <w:rFonts w:ascii="Arial" w:eastAsia="Times New Roman" w:hAnsi="Arial" w:cs="Times New Roman"/>
          <w:b/>
          <w:kern w:val="32"/>
          <w:lang w:val="en-US"/>
        </w:rPr>
      </w:pPr>
    </w:p>
    <w:sectPr w:rsidR="00F16717" w:rsidRPr="0020341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BF0F2" w14:textId="77777777" w:rsidR="00B70415" w:rsidRDefault="00B70415" w:rsidP="006207B1">
      <w:pPr>
        <w:spacing w:after="0" w:line="240" w:lineRule="auto"/>
      </w:pPr>
      <w:r>
        <w:separator/>
      </w:r>
    </w:p>
  </w:endnote>
  <w:endnote w:type="continuationSeparator" w:id="0">
    <w:p w14:paraId="5C61C044" w14:textId="77777777" w:rsidR="00B70415" w:rsidRDefault="00B70415" w:rsidP="00620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674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DD3628" w14:textId="6CBC1EBC" w:rsidR="00EE7DF2" w:rsidRDefault="00EE7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48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CE2721E" w14:textId="77777777" w:rsidR="00EE7DF2" w:rsidRDefault="00EE7D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E084C" w14:textId="77777777" w:rsidR="00B70415" w:rsidRDefault="00B70415" w:rsidP="006207B1">
      <w:pPr>
        <w:spacing w:after="0" w:line="240" w:lineRule="auto"/>
      </w:pPr>
      <w:r>
        <w:separator/>
      </w:r>
    </w:p>
  </w:footnote>
  <w:footnote w:type="continuationSeparator" w:id="0">
    <w:p w14:paraId="024F944B" w14:textId="77777777" w:rsidR="00B70415" w:rsidRDefault="00B70415" w:rsidP="00620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F097E"/>
    <w:multiLevelType w:val="hybridMultilevel"/>
    <w:tmpl w:val="8A80DC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D1273F"/>
    <w:multiLevelType w:val="hybridMultilevel"/>
    <w:tmpl w:val="C770C2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AU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7D3"/>
    <w:rsid w:val="00027897"/>
    <w:rsid w:val="0003135E"/>
    <w:rsid w:val="000356E5"/>
    <w:rsid w:val="00040D17"/>
    <w:rsid w:val="00041F4A"/>
    <w:rsid w:val="000451BC"/>
    <w:rsid w:val="000608F3"/>
    <w:rsid w:val="0006382C"/>
    <w:rsid w:val="00070092"/>
    <w:rsid w:val="000777EE"/>
    <w:rsid w:val="00092716"/>
    <w:rsid w:val="000B4232"/>
    <w:rsid w:val="000C5259"/>
    <w:rsid w:val="000E393F"/>
    <w:rsid w:val="000E735A"/>
    <w:rsid w:val="000F21BA"/>
    <w:rsid w:val="000F7DC9"/>
    <w:rsid w:val="00125B7B"/>
    <w:rsid w:val="001276EC"/>
    <w:rsid w:val="00127963"/>
    <w:rsid w:val="00140B15"/>
    <w:rsid w:val="0014190C"/>
    <w:rsid w:val="00146546"/>
    <w:rsid w:val="001552ED"/>
    <w:rsid w:val="001650F1"/>
    <w:rsid w:val="00166464"/>
    <w:rsid w:val="00191B6C"/>
    <w:rsid w:val="00194372"/>
    <w:rsid w:val="001A1EC0"/>
    <w:rsid w:val="001B5DDC"/>
    <w:rsid w:val="001C220D"/>
    <w:rsid w:val="001C2ED4"/>
    <w:rsid w:val="001C3844"/>
    <w:rsid w:val="001D2BA6"/>
    <w:rsid w:val="001F42FA"/>
    <w:rsid w:val="002015EB"/>
    <w:rsid w:val="00202A22"/>
    <w:rsid w:val="00203413"/>
    <w:rsid w:val="002065BC"/>
    <w:rsid w:val="00211957"/>
    <w:rsid w:val="00212013"/>
    <w:rsid w:val="0021268C"/>
    <w:rsid w:val="00225159"/>
    <w:rsid w:val="00240DED"/>
    <w:rsid w:val="00254FF9"/>
    <w:rsid w:val="002B4E68"/>
    <w:rsid w:val="002B6717"/>
    <w:rsid w:val="002B686C"/>
    <w:rsid w:val="002D0FE8"/>
    <w:rsid w:val="002D1C74"/>
    <w:rsid w:val="002F4CDD"/>
    <w:rsid w:val="003008D4"/>
    <w:rsid w:val="003029DC"/>
    <w:rsid w:val="003043D9"/>
    <w:rsid w:val="00317327"/>
    <w:rsid w:val="00321234"/>
    <w:rsid w:val="00321B53"/>
    <w:rsid w:val="0035546A"/>
    <w:rsid w:val="0036047A"/>
    <w:rsid w:val="00386927"/>
    <w:rsid w:val="003931D3"/>
    <w:rsid w:val="003D23CD"/>
    <w:rsid w:val="003D29BA"/>
    <w:rsid w:val="003E6B7A"/>
    <w:rsid w:val="003F5252"/>
    <w:rsid w:val="0044105B"/>
    <w:rsid w:val="0044757C"/>
    <w:rsid w:val="00447EAA"/>
    <w:rsid w:val="00453615"/>
    <w:rsid w:val="00454F18"/>
    <w:rsid w:val="004576FF"/>
    <w:rsid w:val="004608B9"/>
    <w:rsid w:val="004608F1"/>
    <w:rsid w:val="00461C43"/>
    <w:rsid w:val="00471A2F"/>
    <w:rsid w:val="00487EF2"/>
    <w:rsid w:val="004938AE"/>
    <w:rsid w:val="00496DA3"/>
    <w:rsid w:val="004A1987"/>
    <w:rsid w:val="004B1A8D"/>
    <w:rsid w:val="004D0B5D"/>
    <w:rsid w:val="004D3FC9"/>
    <w:rsid w:val="004D51AB"/>
    <w:rsid w:val="004E1D0A"/>
    <w:rsid w:val="004E3FE3"/>
    <w:rsid w:val="00512265"/>
    <w:rsid w:val="00516B1D"/>
    <w:rsid w:val="00517367"/>
    <w:rsid w:val="00525F70"/>
    <w:rsid w:val="005320C9"/>
    <w:rsid w:val="0053571D"/>
    <w:rsid w:val="0054537B"/>
    <w:rsid w:val="005516BB"/>
    <w:rsid w:val="00557DE6"/>
    <w:rsid w:val="00561C97"/>
    <w:rsid w:val="00565613"/>
    <w:rsid w:val="00573B42"/>
    <w:rsid w:val="005756D7"/>
    <w:rsid w:val="00575F32"/>
    <w:rsid w:val="005859C6"/>
    <w:rsid w:val="00590958"/>
    <w:rsid w:val="005A22C9"/>
    <w:rsid w:val="005A7140"/>
    <w:rsid w:val="005C179F"/>
    <w:rsid w:val="005C4822"/>
    <w:rsid w:val="005C5333"/>
    <w:rsid w:val="005E5E5D"/>
    <w:rsid w:val="005F52D9"/>
    <w:rsid w:val="005F6234"/>
    <w:rsid w:val="005F63D8"/>
    <w:rsid w:val="0060164E"/>
    <w:rsid w:val="00603731"/>
    <w:rsid w:val="006156CF"/>
    <w:rsid w:val="00616EA1"/>
    <w:rsid w:val="006207B1"/>
    <w:rsid w:val="00625D57"/>
    <w:rsid w:val="00630E86"/>
    <w:rsid w:val="00642A7B"/>
    <w:rsid w:val="006555AD"/>
    <w:rsid w:val="00676627"/>
    <w:rsid w:val="00691D0E"/>
    <w:rsid w:val="006A0B09"/>
    <w:rsid w:val="006A3DC0"/>
    <w:rsid w:val="006B715F"/>
    <w:rsid w:val="006B73E6"/>
    <w:rsid w:val="006B7558"/>
    <w:rsid w:val="006C5FEB"/>
    <w:rsid w:val="006D3546"/>
    <w:rsid w:val="006D4D40"/>
    <w:rsid w:val="006D577C"/>
    <w:rsid w:val="006E76C6"/>
    <w:rsid w:val="00702123"/>
    <w:rsid w:val="007076C8"/>
    <w:rsid w:val="007101C9"/>
    <w:rsid w:val="007167E4"/>
    <w:rsid w:val="00752BFF"/>
    <w:rsid w:val="0075370E"/>
    <w:rsid w:val="00775E7D"/>
    <w:rsid w:val="007A20C1"/>
    <w:rsid w:val="007C06D5"/>
    <w:rsid w:val="007D5167"/>
    <w:rsid w:val="007D7E89"/>
    <w:rsid w:val="007E26EB"/>
    <w:rsid w:val="00805DEA"/>
    <w:rsid w:val="00806F5B"/>
    <w:rsid w:val="00810074"/>
    <w:rsid w:val="00832CBC"/>
    <w:rsid w:val="008349AE"/>
    <w:rsid w:val="00836BB1"/>
    <w:rsid w:val="00842D47"/>
    <w:rsid w:val="008431D3"/>
    <w:rsid w:val="00856538"/>
    <w:rsid w:val="00857B43"/>
    <w:rsid w:val="00863D87"/>
    <w:rsid w:val="00871DBC"/>
    <w:rsid w:val="008747D3"/>
    <w:rsid w:val="00880DA2"/>
    <w:rsid w:val="00882480"/>
    <w:rsid w:val="0089551E"/>
    <w:rsid w:val="00895DA4"/>
    <w:rsid w:val="008A3C76"/>
    <w:rsid w:val="008A476A"/>
    <w:rsid w:val="008B5A4B"/>
    <w:rsid w:val="008B6366"/>
    <w:rsid w:val="008C6BC2"/>
    <w:rsid w:val="008E12DA"/>
    <w:rsid w:val="008F6053"/>
    <w:rsid w:val="00931E9B"/>
    <w:rsid w:val="00932763"/>
    <w:rsid w:val="009379E8"/>
    <w:rsid w:val="0094382B"/>
    <w:rsid w:val="00950171"/>
    <w:rsid w:val="00963C54"/>
    <w:rsid w:val="00980B13"/>
    <w:rsid w:val="00980B1A"/>
    <w:rsid w:val="00984634"/>
    <w:rsid w:val="00987147"/>
    <w:rsid w:val="009955D6"/>
    <w:rsid w:val="0099710B"/>
    <w:rsid w:val="00997454"/>
    <w:rsid w:val="009A4A56"/>
    <w:rsid w:val="009A77CF"/>
    <w:rsid w:val="009B6028"/>
    <w:rsid w:val="009B7683"/>
    <w:rsid w:val="009C16AF"/>
    <w:rsid w:val="009D11E1"/>
    <w:rsid w:val="009D3C25"/>
    <w:rsid w:val="00A0122D"/>
    <w:rsid w:val="00A11E3F"/>
    <w:rsid w:val="00A20522"/>
    <w:rsid w:val="00A2593F"/>
    <w:rsid w:val="00A37A58"/>
    <w:rsid w:val="00A415B4"/>
    <w:rsid w:val="00A43B3E"/>
    <w:rsid w:val="00A45124"/>
    <w:rsid w:val="00A50977"/>
    <w:rsid w:val="00A52552"/>
    <w:rsid w:val="00A55F70"/>
    <w:rsid w:val="00A56D29"/>
    <w:rsid w:val="00A66B5C"/>
    <w:rsid w:val="00A739DF"/>
    <w:rsid w:val="00A819E8"/>
    <w:rsid w:val="00A82687"/>
    <w:rsid w:val="00A84832"/>
    <w:rsid w:val="00A86DFF"/>
    <w:rsid w:val="00A944A5"/>
    <w:rsid w:val="00AA2FF8"/>
    <w:rsid w:val="00AA3ABF"/>
    <w:rsid w:val="00AA753B"/>
    <w:rsid w:val="00AB2B62"/>
    <w:rsid w:val="00AC1D6B"/>
    <w:rsid w:val="00AC240A"/>
    <w:rsid w:val="00AE0CD6"/>
    <w:rsid w:val="00AE3AAE"/>
    <w:rsid w:val="00B11C4F"/>
    <w:rsid w:val="00B12E57"/>
    <w:rsid w:val="00B230DA"/>
    <w:rsid w:val="00B23940"/>
    <w:rsid w:val="00B266B9"/>
    <w:rsid w:val="00B342B1"/>
    <w:rsid w:val="00B413DA"/>
    <w:rsid w:val="00B4290D"/>
    <w:rsid w:val="00B534EB"/>
    <w:rsid w:val="00B66637"/>
    <w:rsid w:val="00B70415"/>
    <w:rsid w:val="00B751F3"/>
    <w:rsid w:val="00B80EF3"/>
    <w:rsid w:val="00BA1999"/>
    <w:rsid w:val="00BD5F3E"/>
    <w:rsid w:val="00C003E0"/>
    <w:rsid w:val="00C20EBF"/>
    <w:rsid w:val="00C25B5A"/>
    <w:rsid w:val="00C346FE"/>
    <w:rsid w:val="00C613C3"/>
    <w:rsid w:val="00C6540D"/>
    <w:rsid w:val="00C716D6"/>
    <w:rsid w:val="00C71A4A"/>
    <w:rsid w:val="00C83891"/>
    <w:rsid w:val="00C92C56"/>
    <w:rsid w:val="00CA0863"/>
    <w:rsid w:val="00CA5462"/>
    <w:rsid w:val="00CB6BAB"/>
    <w:rsid w:val="00CC0188"/>
    <w:rsid w:val="00CE18B4"/>
    <w:rsid w:val="00CE43CE"/>
    <w:rsid w:val="00CE4539"/>
    <w:rsid w:val="00CE559D"/>
    <w:rsid w:val="00CE5F57"/>
    <w:rsid w:val="00CF4A4C"/>
    <w:rsid w:val="00D004C1"/>
    <w:rsid w:val="00D10120"/>
    <w:rsid w:val="00D21870"/>
    <w:rsid w:val="00D21DB8"/>
    <w:rsid w:val="00D22235"/>
    <w:rsid w:val="00D335D2"/>
    <w:rsid w:val="00D4546F"/>
    <w:rsid w:val="00D477DB"/>
    <w:rsid w:val="00D529D0"/>
    <w:rsid w:val="00D53791"/>
    <w:rsid w:val="00D74F75"/>
    <w:rsid w:val="00D952CE"/>
    <w:rsid w:val="00D96FCE"/>
    <w:rsid w:val="00DA2246"/>
    <w:rsid w:val="00DA7C0A"/>
    <w:rsid w:val="00DC1167"/>
    <w:rsid w:val="00E06951"/>
    <w:rsid w:val="00E21342"/>
    <w:rsid w:val="00E25876"/>
    <w:rsid w:val="00E25AEE"/>
    <w:rsid w:val="00E41028"/>
    <w:rsid w:val="00E50628"/>
    <w:rsid w:val="00E54C73"/>
    <w:rsid w:val="00E65B95"/>
    <w:rsid w:val="00E93E34"/>
    <w:rsid w:val="00EA0CE7"/>
    <w:rsid w:val="00EA2AC9"/>
    <w:rsid w:val="00EA5620"/>
    <w:rsid w:val="00EB3547"/>
    <w:rsid w:val="00ED4397"/>
    <w:rsid w:val="00EE0DFE"/>
    <w:rsid w:val="00EE7DF2"/>
    <w:rsid w:val="00EF2152"/>
    <w:rsid w:val="00F16717"/>
    <w:rsid w:val="00F2143E"/>
    <w:rsid w:val="00F23567"/>
    <w:rsid w:val="00F24ACE"/>
    <w:rsid w:val="00F36295"/>
    <w:rsid w:val="00F5187E"/>
    <w:rsid w:val="00F5308A"/>
    <w:rsid w:val="00F5443C"/>
    <w:rsid w:val="00F60B6F"/>
    <w:rsid w:val="00F65C67"/>
    <w:rsid w:val="00F7292E"/>
    <w:rsid w:val="00F75BC8"/>
    <w:rsid w:val="00F779AA"/>
    <w:rsid w:val="00FB0087"/>
    <w:rsid w:val="00FC6433"/>
    <w:rsid w:val="00FC64A9"/>
    <w:rsid w:val="00FC7E70"/>
    <w:rsid w:val="00FD59DD"/>
    <w:rsid w:val="00FD6D50"/>
    <w:rsid w:val="00FE5207"/>
    <w:rsid w:val="00FE78D7"/>
    <w:rsid w:val="00FF0152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1429C04"/>
  <w15:chartTrackingRefBased/>
  <w15:docId w15:val="{CA2C2575-A4C5-4455-88F4-AF7AE50E0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D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68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453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E4539"/>
    <w:pPr>
      <w:ind w:left="720"/>
      <w:contextualSpacing/>
    </w:pPr>
  </w:style>
  <w:style w:type="character" w:customStyle="1" w:styleId="anchor-text">
    <w:name w:val="anchor-text"/>
    <w:basedOn w:val="DefaultParagraphFont"/>
    <w:rsid w:val="00B751F3"/>
  </w:style>
  <w:style w:type="paragraph" w:customStyle="1" w:styleId="SMHeading">
    <w:name w:val="SM Heading"/>
    <w:basedOn w:val="Heading1"/>
    <w:qFormat/>
    <w:rsid w:val="00805DEA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05D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A7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7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7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0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7B1"/>
  </w:style>
  <w:style w:type="paragraph" w:styleId="Footer">
    <w:name w:val="footer"/>
    <w:basedOn w:val="Normal"/>
    <w:link w:val="FooterChar"/>
    <w:uiPriority w:val="99"/>
    <w:unhideWhenUsed/>
    <w:rsid w:val="006207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7B1"/>
  </w:style>
  <w:style w:type="paragraph" w:styleId="Revision">
    <w:name w:val="Revision"/>
    <w:hidden/>
    <w:uiPriority w:val="99"/>
    <w:semiHidden/>
    <w:rsid w:val="00B413D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4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2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9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 Pan Chung</dc:creator>
  <cp:keywords/>
  <dc:description/>
  <cp:lastModifiedBy>Kin Pan Chung</cp:lastModifiedBy>
  <cp:revision>2</cp:revision>
  <dcterms:created xsi:type="dcterms:W3CDTF">2024-06-04T06:27:00Z</dcterms:created>
  <dcterms:modified xsi:type="dcterms:W3CDTF">2024-06-04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bac018dc449c18d6bcfe5ec4d54baaa9b0c33bf9958cbe1eb2c528f823b364</vt:lpwstr>
  </property>
</Properties>
</file>